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l Information A: Extraction Search Term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Neoplasm$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Tumo?r$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3.</w:t>
        <w:tab/>
        <w:t>Cancer$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Benign </w:t>
      </w:r>
      <w:r>
        <w:rPr>
          <w:rFonts w:cs="Times New Roman" w:ascii="Times New Roman" w:hAnsi="Times New Roman"/>
          <w:bCs/>
          <w:sz w:val="24"/>
          <w:szCs w:val="24"/>
        </w:rPr>
        <w:t>Neoplasm$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>Growth$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>Oncolo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>Melanoma$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8.</w:t>
        <w:tab/>
        <w:t xml:space="preserve">Malignant </w:t>
      </w:r>
      <w:r>
        <w:rPr>
          <w:rFonts w:cs="Times New Roman" w:ascii="Times New Roman" w:hAnsi="Times New Roman"/>
          <w:bCs/>
          <w:sz w:val="24"/>
          <w:szCs w:val="24"/>
        </w:rPr>
        <w:t>Melanoma$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9.</w:t>
        <w:tab/>
        <w:t xml:space="preserve">Squamou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el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10.</w:t>
        <w:tab/>
        <w:t xml:space="preserve">Squamou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ell Neoplasm$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11.</w:t>
        <w:tab/>
        <w:t xml:space="preserve">Squamou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ell Cancer$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12.</w:t>
        <w:tab/>
        <w:t xml:space="preserve">Squamou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ell Tumo?r$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.</w:t>
        <w:tab/>
        <w:t>#1 or #2 or #3 or #4 or #5 or #6 or #7 or #8 or #9 or #10 or #11 or #1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</w:t>
        <w:tab/>
        <w:t>Stress-Related Growt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</w:t>
        <w:tab/>
        <w:t>Stress Related Growt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</w:t>
        <w:tab/>
        <w:t>Posttraumatic Growt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</w:t>
        <w:tab/>
        <w:t>Post Traumatic Growt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</w:t>
        <w:tab/>
        <w:t>Post-Traumatic Growt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</w:t>
        <w:tab/>
        <w:t>Existential Growt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</w:t>
        <w:tab/>
        <w:t>Thrivi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</w:t>
        <w:tab/>
        <w:t>Transformational Copi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</w:t>
        <w:tab/>
        <w:t>Positive Chang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</w:t>
        <w:tab/>
        <w:t>Perceived benefit$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</w:t>
        <w:tab/>
        <w:t>Perception of benefit$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</w:t>
        <w:tab/>
        <w:t>Positive adjustme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</w:t>
        <w:tab/>
        <w:t>Positive adapt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.</w:t>
        <w:tab/>
        <w:t>Adversarial growt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.</w:t>
        <w:tab/>
        <w:t>Benefit Findi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.</w:t>
        <w:tab/>
        <w:t xml:space="preserve">Changes in Outlook Questionnair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.</w:t>
        <w:tab/>
        <w:t>CiOQ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.</w:t>
        <w:tab/>
        <w:t>COPE Sc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.</w:t>
        <w:tab/>
        <w:t>Perceived Benefit Sc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3.</w:t>
        <w:tab/>
        <w:t>PB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4.</w:t>
        <w:tab/>
        <w:t>Posttraumatic Growth Invento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5.</w:t>
        <w:tab/>
        <w:t>PTGI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6.</w:t>
        <w:tab/>
        <w:t>Modified Posttraumatic Growth Invento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7.</w:t>
        <w:tab/>
        <w:t>PTGI-M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8.</w:t>
        <w:tab/>
        <w:t xml:space="preserve">Professioanl Quality of Life Measur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9.</w:t>
        <w:tab/>
        <w:t>ProQo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0.</w:t>
        <w:tab/>
        <w:t>Stress-Realted Growth Sc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1.</w:t>
        <w:tab/>
        <w:t>SRG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2.</w:t>
        <w:tab/>
        <w:t>Revised Stress-Realted Growth Sc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3.</w:t>
        <w:tab/>
        <w:t>SRGS-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4.</w:t>
        <w:tab/>
        <w:t>RSRG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5.</w:t>
        <w:tab/>
        <w:t>Short Form Stress-Realted Growth Sc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6.</w:t>
        <w:tab/>
        <w:t>Stress-Realted Growth Scale Short Form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7.</w:t>
        <w:tab/>
        <w:t>SRGS-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8.</w:t>
        <w:tab/>
        <w:t>Thriving Sc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9.</w:t>
        <w:tab/>
        <w:t>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0.</w:t>
        <w:tab/>
        <w:t xml:space="preserve">Ilness Cognition Questionnair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1.</w:t>
        <w:tab/>
        <w:t>ICQ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2.</w:t>
        <w:tab/>
        <w:t>Silver Lining Questionnair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3.</w:t>
        <w:tab/>
        <w:t>SLQ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4.</w:t>
        <w:tab/>
        <w:t>#14 or #15 or #16 or #17 or #18 or #19 or #20 or #21 or #22 or #23 or #24 or #25 or #26 or #27 or #28 or #29 or #30 or #31 or #32 or #33 or #34 or #35 or #36 or #37 or #38 or #39 or #40 or #41 or #42 or #43 or #44 or #45 or #46 or #47 or #48 or #49 or #50 or #51 or #52 or #5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5.</w:t>
        <w:tab/>
        <w:t>#13 and #54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9:43:00Z</dcterms:created>
  <dc:creator>JBSH</dc:creator>
  <dc:description/>
  <cp:keywords/>
  <dc:language>en-US</dc:language>
  <cp:lastModifiedBy>JBSH</cp:lastModifiedBy>
  <dcterms:modified xsi:type="dcterms:W3CDTF">2013-07-17T19:45:00Z</dcterms:modified>
  <cp:revision>1</cp:revision>
  <dc:subject/>
  <dc:title>Supplemental Information A: Extraction Search Terms</dc:title>
</cp:coreProperties>
</file>